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713E" w:rsidRDefault="00BA74BA" w:rsidP="00E50A96">
      <w:pPr>
        <w:spacing w:after="120" w:line="240" w:lineRule="auto"/>
      </w:pPr>
      <w:r>
        <w:t>A</w:t>
      </w:r>
      <w:r w:rsidR="0010713E">
        <w:t>dditional file 2. Linear probability model coefficients and predicted probability among men, by 10-year age grou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89"/>
        <w:gridCol w:w="2320"/>
        <w:gridCol w:w="2892"/>
        <w:gridCol w:w="2213"/>
        <w:gridCol w:w="2889"/>
      </w:tblGrid>
      <w:tr w:rsidR="005A34FD" w:rsidRPr="003C2D59" w:rsidTr="00F51BE9">
        <w:trPr>
          <w:trHeight w:val="144"/>
        </w:trPr>
        <w:tc>
          <w:tcPr>
            <w:tcW w:w="14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4FD" w:rsidRPr="003C2D59" w:rsidRDefault="005A34FD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</w:p>
        </w:tc>
        <w:tc>
          <w:tcPr>
            <w:tcW w:w="17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34FD" w:rsidRPr="003C2D59" w:rsidRDefault="005A34FD" w:rsidP="00F426E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4"/>
              </w:rPr>
            </w:pPr>
            <w:r>
              <w:rPr>
                <w:rFonts w:eastAsia="Times New Roman"/>
                <w:b/>
                <w:color w:val="000000"/>
                <w:sz w:val="18"/>
                <w:szCs w:val="14"/>
              </w:rPr>
              <w:t>LPM</w:t>
            </w:r>
          </w:p>
        </w:tc>
        <w:tc>
          <w:tcPr>
            <w:tcW w:w="175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34FD" w:rsidRPr="003C2D59" w:rsidRDefault="005A34FD" w:rsidP="00F426E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4"/>
              </w:rPr>
            </w:pPr>
            <w:r>
              <w:rPr>
                <w:rFonts w:eastAsia="Times New Roman"/>
                <w:b/>
                <w:color w:val="000000"/>
                <w:sz w:val="18"/>
                <w:szCs w:val="14"/>
              </w:rPr>
              <w:t>LPM-FE</w:t>
            </w:r>
          </w:p>
        </w:tc>
      </w:tr>
      <w:tr w:rsidR="0010713E" w:rsidRPr="003C2D59" w:rsidTr="00F51BE9">
        <w:trPr>
          <w:trHeight w:val="144"/>
        </w:trPr>
        <w:tc>
          <w:tcPr>
            <w:tcW w:w="14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713E" w:rsidRPr="003C2D59" w:rsidRDefault="0010713E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713E" w:rsidRPr="003C2D59" w:rsidRDefault="0010713E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>
              <w:rPr>
                <w:rFonts w:eastAsia="Times New Roman"/>
                <w:color w:val="000000"/>
                <w:sz w:val="18"/>
                <w:szCs w:val="14"/>
              </w:rPr>
              <w:t>Coefficient (95% CI)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713E" w:rsidRPr="003C2D59" w:rsidRDefault="0010713E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>
              <w:rPr>
                <w:rFonts w:eastAsia="Times New Roman"/>
                <w:color w:val="000000"/>
                <w:sz w:val="18"/>
                <w:szCs w:val="14"/>
              </w:rPr>
              <w:t>Predicted probability (95% CI)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713E" w:rsidRPr="003C2D59" w:rsidRDefault="0010713E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>
              <w:rPr>
                <w:rFonts w:eastAsia="Times New Roman"/>
                <w:color w:val="000000"/>
                <w:sz w:val="18"/>
                <w:szCs w:val="14"/>
              </w:rPr>
              <w:t>Coefficient (95% CI)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713E" w:rsidRPr="003C2D59" w:rsidRDefault="0010713E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>
              <w:rPr>
                <w:rFonts w:eastAsia="Times New Roman"/>
                <w:color w:val="000000"/>
                <w:sz w:val="18"/>
                <w:szCs w:val="14"/>
              </w:rPr>
              <w:t>Predicted probability (95% CI)</w:t>
            </w:r>
          </w:p>
        </w:tc>
      </w:tr>
      <w:tr w:rsidR="0010713E" w:rsidRPr="003C2D59" w:rsidTr="00F51BE9">
        <w:trPr>
          <w:trHeight w:val="144"/>
        </w:trPr>
        <w:tc>
          <w:tcPr>
            <w:tcW w:w="14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13E" w:rsidRPr="003C2D59" w:rsidRDefault="0010713E" w:rsidP="00F46D0B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3C2D59">
              <w:rPr>
                <w:b/>
                <w:sz w:val="18"/>
                <w:szCs w:val="14"/>
              </w:rPr>
              <w:t xml:space="preserve">50-59 years 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:rsidR="0010713E" w:rsidRPr="003C2D59" w:rsidRDefault="0010713E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10713E" w:rsidRPr="003C2D59" w:rsidRDefault="0010713E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10713E" w:rsidRPr="003C2D59" w:rsidRDefault="0010713E" w:rsidP="00F46D0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10713E" w:rsidRPr="003C2D59" w:rsidRDefault="0010713E" w:rsidP="00F46D0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</w:tr>
      <w:tr w:rsidR="0010713E" w:rsidRPr="003C2D59" w:rsidTr="00F51BE9">
        <w:trPr>
          <w:trHeight w:val="144"/>
        </w:trPr>
        <w:tc>
          <w:tcPr>
            <w:tcW w:w="1444" w:type="pct"/>
            <w:shd w:val="clear" w:color="auto" w:fill="auto"/>
            <w:vAlign w:val="center"/>
            <w:hideMark/>
          </w:tcPr>
          <w:p w:rsidR="0010713E" w:rsidRPr="003C2D59" w:rsidRDefault="0010713E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a partner only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:rsidR="0010713E" w:rsidRPr="008C6846" w:rsidRDefault="00874BBE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10713E" w:rsidRPr="008C6846" w:rsidRDefault="00874BBE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49 (0.047, 0.050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10713E" w:rsidRPr="008C6846" w:rsidRDefault="00CE6B60" w:rsidP="00F46D0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10713E" w:rsidRPr="003C2D59" w:rsidRDefault="00E42093" w:rsidP="00F46D0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0.050 (0.048, 0.051)</w:t>
            </w:r>
          </w:p>
        </w:tc>
      </w:tr>
      <w:tr w:rsidR="0010713E" w:rsidRPr="003C2D59" w:rsidTr="00F51BE9">
        <w:trPr>
          <w:trHeight w:val="144"/>
        </w:trPr>
        <w:tc>
          <w:tcPr>
            <w:tcW w:w="1444" w:type="pct"/>
            <w:shd w:val="clear" w:color="auto" w:fill="auto"/>
            <w:vAlign w:val="center"/>
          </w:tcPr>
          <w:p w:rsidR="0010713E" w:rsidRPr="003C2D59" w:rsidRDefault="0010713E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a partner &amp; 1+ minor child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:rsidR="0010713E" w:rsidRPr="008C6846" w:rsidRDefault="00874BBE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 (-0.009, -0.005)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10713E" w:rsidRPr="008C6846" w:rsidRDefault="00874BBE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 (0.040, 0.043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10713E" w:rsidRPr="008C6846" w:rsidRDefault="00CE6B60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 (0.002, 0.008)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10713E" w:rsidRPr="003C2D59" w:rsidRDefault="00E42093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54 (0.052, 0.057)</w:t>
            </w:r>
          </w:p>
        </w:tc>
      </w:tr>
      <w:tr w:rsidR="0010713E" w:rsidRPr="003C2D59" w:rsidTr="00F51BE9">
        <w:trPr>
          <w:trHeight w:val="144"/>
        </w:trPr>
        <w:tc>
          <w:tcPr>
            <w:tcW w:w="1444" w:type="pct"/>
            <w:shd w:val="clear" w:color="auto" w:fill="auto"/>
            <w:vAlign w:val="center"/>
          </w:tcPr>
          <w:p w:rsidR="0010713E" w:rsidRPr="003C2D59" w:rsidRDefault="0010713E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a partner &amp; adult children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:rsidR="0010713E" w:rsidRPr="008C6846" w:rsidRDefault="00874BBE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 (-0.004, -0.001)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10713E" w:rsidRPr="008C6846" w:rsidRDefault="00874BBE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 (0.045, 0.048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10713E" w:rsidRPr="008C6846" w:rsidRDefault="00CE6B60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 (0.001, 0.005)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10713E" w:rsidRPr="003C2D59" w:rsidRDefault="00E42093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53 (0.051, 0.054)</w:t>
            </w:r>
          </w:p>
        </w:tc>
      </w:tr>
      <w:tr w:rsidR="0010713E" w:rsidRPr="003C2D59" w:rsidTr="00F51BE9">
        <w:trPr>
          <w:trHeight w:val="144"/>
        </w:trPr>
        <w:tc>
          <w:tcPr>
            <w:tcW w:w="1444" w:type="pct"/>
            <w:shd w:val="clear" w:color="auto" w:fill="auto"/>
            <w:vAlign w:val="center"/>
            <w:hideMark/>
          </w:tcPr>
          <w:p w:rsidR="0010713E" w:rsidRPr="003C2D59" w:rsidRDefault="0010713E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one parent living with 1+ minor child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:rsidR="0010713E" w:rsidRPr="008C6846" w:rsidRDefault="00874BBE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 (-0.010, 0.005)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10713E" w:rsidRPr="008C6846" w:rsidRDefault="00874BBE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 (0.039, 0.053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10713E" w:rsidRPr="008C6846" w:rsidRDefault="00CE6B60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3 (0.003, 0.023)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10713E" w:rsidRPr="003C2D59" w:rsidRDefault="00E42093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63 (0.053, 0.072)</w:t>
            </w:r>
          </w:p>
        </w:tc>
      </w:tr>
      <w:tr w:rsidR="0010713E" w:rsidRPr="003C2D59" w:rsidTr="00F51BE9">
        <w:trPr>
          <w:trHeight w:val="144"/>
        </w:trPr>
        <w:tc>
          <w:tcPr>
            <w:tcW w:w="1444" w:type="pct"/>
            <w:shd w:val="clear" w:color="auto" w:fill="auto"/>
            <w:vAlign w:val="center"/>
            <w:hideMark/>
          </w:tcPr>
          <w:p w:rsidR="0010713E" w:rsidRPr="003C2D59" w:rsidRDefault="0010713E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one parent living with adult children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:rsidR="0010713E" w:rsidRPr="008C6846" w:rsidRDefault="00874BBE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 (-0.001, 0.011)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10713E" w:rsidRPr="008C6846" w:rsidRDefault="00874BBE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 (0.048, 0.060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10713E" w:rsidRPr="008C6846" w:rsidRDefault="00CE6B60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 (0.003, 0.016)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10713E" w:rsidRPr="003C2D59" w:rsidRDefault="00E42093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60 (0.053, 0.066)</w:t>
            </w:r>
          </w:p>
        </w:tc>
      </w:tr>
      <w:tr w:rsidR="0010713E" w:rsidRPr="003C2D59" w:rsidTr="00F51BE9">
        <w:trPr>
          <w:trHeight w:val="144"/>
        </w:trPr>
        <w:tc>
          <w:tcPr>
            <w:tcW w:w="1444" w:type="pct"/>
            <w:shd w:val="clear" w:color="auto" w:fill="auto"/>
            <w:vAlign w:val="center"/>
            <w:hideMark/>
          </w:tcPr>
          <w:p w:rsidR="0010713E" w:rsidRPr="003C2D59" w:rsidRDefault="0010713E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alone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:rsidR="0010713E" w:rsidRPr="008C6846" w:rsidRDefault="00874BBE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5 (0.019, 0.025)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10713E" w:rsidRPr="008C6846" w:rsidRDefault="00874BBE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71 (0.068, 0.073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10713E" w:rsidRPr="008C6846" w:rsidRDefault="00CE6B60" w:rsidP="00F46D0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7 (0.004, 0.011)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10713E" w:rsidRPr="003C2D59" w:rsidRDefault="00E42093" w:rsidP="00F46D0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0.057 (0.054, 0.060)</w:t>
            </w:r>
          </w:p>
        </w:tc>
      </w:tr>
      <w:tr w:rsidR="0010713E" w:rsidRPr="003C2D59" w:rsidTr="00F51BE9">
        <w:trPr>
          <w:trHeight w:val="144"/>
        </w:trPr>
        <w:tc>
          <w:tcPr>
            <w:tcW w:w="1444" w:type="pct"/>
            <w:shd w:val="clear" w:color="auto" w:fill="auto"/>
            <w:vAlign w:val="center"/>
            <w:hideMark/>
          </w:tcPr>
          <w:p w:rsidR="0010713E" w:rsidRPr="003C2D59" w:rsidRDefault="0010713E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others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:rsidR="0010713E" w:rsidRPr="008C6846" w:rsidRDefault="00874BBE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25 (0.020, 0.030)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10713E" w:rsidRPr="008C6846" w:rsidRDefault="00874BBE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73 (0.069, 0.078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10713E" w:rsidRPr="008C6846" w:rsidRDefault="00CE6B60" w:rsidP="00F46D0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0 (-0.006, 0.005)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10713E" w:rsidRPr="003C2D59" w:rsidRDefault="00E42093" w:rsidP="00F46D0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0.050 (0.044, 0.054)</w:t>
            </w:r>
          </w:p>
        </w:tc>
      </w:tr>
      <w:tr w:rsidR="0010713E" w:rsidRPr="003C2D59" w:rsidTr="00F51BE9">
        <w:trPr>
          <w:trHeight w:val="144"/>
        </w:trPr>
        <w:tc>
          <w:tcPr>
            <w:tcW w:w="1444" w:type="pct"/>
            <w:shd w:val="clear" w:color="auto" w:fill="auto"/>
            <w:vAlign w:val="center"/>
            <w:hideMark/>
          </w:tcPr>
          <w:p w:rsidR="0010713E" w:rsidRPr="003C2D59" w:rsidRDefault="0010713E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Other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:rsidR="0010713E" w:rsidRPr="008C6846" w:rsidRDefault="00874BBE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22 (0.016, 0.029)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10713E" w:rsidRPr="008C6846" w:rsidRDefault="00874BBE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71 (0.065, 0.078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10713E" w:rsidRPr="008C6846" w:rsidRDefault="00CE6B60" w:rsidP="00F46D0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009 (-0.016, -0.003)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10713E" w:rsidRPr="003C2D59" w:rsidRDefault="00E42093" w:rsidP="00F46D0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0.040 (0.034, 0.047)</w:t>
            </w:r>
          </w:p>
        </w:tc>
      </w:tr>
      <w:tr w:rsidR="0010713E" w:rsidRPr="003C2D59" w:rsidTr="00F51BE9">
        <w:trPr>
          <w:trHeight w:val="144"/>
        </w:trPr>
        <w:tc>
          <w:tcPr>
            <w:tcW w:w="1444" w:type="pct"/>
            <w:shd w:val="clear" w:color="auto" w:fill="auto"/>
            <w:vAlign w:val="center"/>
            <w:hideMark/>
          </w:tcPr>
          <w:p w:rsidR="0010713E" w:rsidRPr="003C2D59" w:rsidRDefault="0010713E" w:rsidP="00F46D0B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3C2D59">
              <w:rPr>
                <w:b/>
                <w:sz w:val="18"/>
                <w:szCs w:val="14"/>
              </w:rPr>
              <w:t xml:space="preserve">60-69 years 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:rsidR="0010713E" w:rsidRPr="008C6846" w:rsidRDefault="0010713E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10713E" w:rsidRPr="008C6846" w:rsidRDefault="0010713E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10713E" w:rsidRPr="008C6846" w:rsidRDefault="0010713E" w:rsidP="00F46D0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10713E" w:rsidRPr="003C2D59" w:rsidRDefault="0010713E" w:rsidP="00F46D0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</w:tr>
      <w:tr w:rsidR="00C85EC9" w:rsidRPr="003C2D59" w:rsidTr="00F51BE9">
        <w:trPr>
          <w:trHeight w:val="144"/>
        </w:trPr>
        <w:tc>
          <w:tcPr>
            <w:tcW w:w="1444" w:type="pct"/>
            <w:shd w:val="clear" w:color="auto" w:fill="auto"/>
            <w:vAlign w:val="center"/>
            <w:hideMark/>
          </w:tcPr>
          <w:p w:rsidR="00C85EC9" w:rsidRPr="003C2D59" w:rsidRDefault="00C85EC9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a partner only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:rsidR="00C85EC9" w:rsidRPr="008C6846" w:rsidRDefault="00C85EC9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C85EC9" w:rsidRPr="008C6846" w:rsidRDefault="00C85EC9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 (0.090, 0.094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C85EC9" w:rsidRPr="008C6846" w:rsidRDefault="008C0959" w:rsidP="00F46D0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C85EC9" w:rsidRPr="003C2D59" w:rsidRDefault="00543F39" w:rsidP="00F46D0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0.097 (0.095, 0.099)</w:t>
            </w:r>
          </w:p>
        </w:tc>
      </w:tr>
      <w:tr w:rsidR="00C85EC9" w:rsidRPr="003C2D59" w:rsidTr="00F51BE9">
        <w:trPr>
          <w:trHeight w:val="144"/>
        </w:trPr>
        <w:tc>
          <w:tcPr>
            <w:tcW w:w="1444" w:type="pct"/>
            <w:shd w:val="clear" w:color="auto" w:fill="auto"/>
            <w:vAlign w:val="center"/>
          </w:tcPr>
          <w:p w:rsidR="00C85EC9" w:rsidRPr="003C2D59" w:rsidRDefault="00C85EC9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a partner &amp; 1+ minor child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:rsidR="00C85EC9" w:rsidRPr="008C6846" w:rsidRDefault="00C85EC9" w:rsidP="00FB4FB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 (-0.002, 0.012)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C85EC9" w:rsidRPr="008C6846" w:rsidRDefault="00C85EC9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7 (0.090, 0.104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C85EC9" w:rsidRPr="008C6846" w:rsidRDefault="008C0959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 (0.011, 0.031)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C85EC9" w:rsidRPr="003C2D59" w:rsidRDefault="00543F3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18 (0.109, 0.127)</w:t>
            </w:r>
          </w:p>
        </w:tc>
      </w:tr>
      <w:tr w:rsidR="00C85EC9" w:rsidRPr="003C2D59" w:rsidTr="00F51BE9">
        <w:trPr>
          <w:trHeight w:val="144"/>
        </w:trPr>
        <w:tc>
          <w:tcPr>
            <w:tcW w:w="1444" w:type="pct"/>
            <w:shd w:val="clear" w:color="auto" w:fill="auto"/>
            <w:vAlign w:val="center"/>
          </w:tcPr>
          <w:p w:rsidR="00C85EC9" w:rsidRPr="003C2D59" w:rsidRDefault="00C85EC9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a partner &amp; adult children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:rsidR="00C85EC9" w:rsidRPr="008C6846" w:rsidRDefault="00C85EC9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 (0.003, 0.010)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C85EC9" w:rsidRPr="008C6846" w:rsidRDefault="00C85EC9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8 (0.095, 0.102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C85EC9" w:rsidRPr="008C6846" w:rsidRDefault="008C0959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 (0.001, 0.010)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C85EC9" w:rsidRPr="003C2D59" w:rsidRDefault="00543F3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03 (0.099, 0.107)</w:t>
            </w:r>
          </w:p>
        </w:tc>
      </w:tr>
      <w:tr w:rsidR="00C85EC9" w:rsidRPr="003C2D59" w:rsidTr="00F51BE9">
        <w:trPr>
          <w:trHeight w:val="144"/>
        </w:trPr>
        <w:tc>
          <w:tcPr>
            <w:tcW w:w="1444" w:type="pct"/>
            <w:shd w:val="clear" w:color="auto" w:fill="auto"/>
            <w:vAlign w:val="center"/>
            <w:hideMark/>
          </w:tcPr>
          <w:p w:rsidR="00C85EC9" w:rsidRPr="003C2D59" w:rsidRDefault="00C85EC9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one parent living with 1+ minor child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:rsidR="00C85EC9" w:rsidRPr="008C6846" w:rsidRDefault="00C85EC9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 (-0.019, 0.059)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C85EC9" w:rsidRPr="008C6846" w:rsidRDefault="00C85EC9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2 (0.073, 0.151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C85EC9" w:rsidRPr="008C6846" w:rsidRDefault="008C0959" w:rsidP="008C095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 (0.011, 0.089)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C85EC9" w:rsidRPr="003C2D59" w:rsidRDefault="00543F3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47 (0.108, 0.186)</w:t>
            </w:r>
          </w:p>
        </w:tc>
      </w:tr>
      <w:tr w:rsidR="00C85EC9" w:rsidRPr="003C2D59" w:rsidTr="00F51BE9">
        <w:trPr>
          <w:trHeight w:val="144"/>
        </w:trPr>
        <w:tc>
          <w:tcPr>
            <w:tcW w:w="1444" w:type="pct"/>
            <w:shd w:val="clear" w:color="auto" w:fill="auto"/>
            <w:vAlign w:val="center"/>
            <w:hideMark/>
          </w:tcPr>
          <w:p w:rsidR="00C85EC9" w:rsidRPr="003C2D59" w:rsidRDefault="00C85EC9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one parent living with adult children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:rsidR="00C85EC9" w:rsidRPr="008C6846" w:rsidRDefault="00C85EC9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 (0.003, 0.027)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C85EC9" w:rsidRPr="008C6846" w:rsidRDefault="00C85EC9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07 (0.095, 0.118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C85EC9" w:rsidRPr="008C6846" w:rsidRDefault="008C0959" w:rsidP="008C095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 (-0.011, 0.015)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C85EC9" w:rsidRPr="003C2D59" w:rsidRDefault="00543F3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99 (0.086, 1.112)</w:t>
            </w:r>
          </w:p>
        </w:tc>
      </w:tr>
      <w:tr w:rsidR="00C85EC9" w:rsidRPr="003C2D59" w:rsidTr="00F51BE9">
        <w:trPr>
          <w:trHeight w:val="144"/>
        </w:trPr>
        <w:tc>
          <w:tcPr>
            <w:tcW w:w="1444" w:type="pct"/>
            <w:shd w:val="clear" w:color="auto" w:fill="auto"/>
            <w:vAlign w:val="center"/>
            <w:hideMark/>
          </w:tcPr>
          <w:p w:rsidR="00C85EC9" w:rsidRPr="003C2D59" w:rsidRDefault="00C85EC9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alone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:rsidR="00C85EC9" w:rsidRPr="008C6846" w:rsidRDefault="00C85EC9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 (0.025, 0.035)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C85EC9" w:rsidRPr="008C6846" w:rsidRDefault="00C85EC9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22 (0.117, 0.126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C85EC9" w:rsidRPr="008C6846" w:rsidRDefault="008C0959" w:rsidP="00F46D0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0.010 </w:t>
            </w:r>
            <w:r>
              <w:rPr>
                <w:sz w:val="18"/>
                <w:szCs w:val="18"/>
              </w:rPr>
              <w:t>(0.004, 0.016)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C85EC9" w:rsidRPr="003C2D59" w:rsidRDefault="00543F3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07 (0.102, 0.112)</w:t>
            </w:r>
          </w:p>
        </w:tc>
      </w:tr>
      <w:tr w:rsidR="00C85EC9" w:rsidRPr="003C2D59" w:rsidTr="00F51BE9">
        <w:trPr>
          <w:trHeight w:val="144"/>
        </w:trPr>
        <w:tc>
          <w:tcPr>
            <w:tcW w:w="1444" w:type="pct"/>
            <w:shd w:val="clear" w:color="auto" w:fill="auto"/>
            <w:vAlign w:val="center"/>
            <w:hideMark/>
          </w:tcPr>
          <w:p w:rsidR="00C85EC9" w:rsidRPr="003C2D59" w:rsidRDefault="00C85EC9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others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:rsidR="00C85EC9" w:rsidRPr="008C6846" w:rsidRDefault="00C85EC9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25 (0.017, 0.033)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C85EC9" w:rsidRPr="008C6846" w:rsidRDefault="00C85EC9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17 (0.110, 0.125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C85EC9" w:rsidRPr="008C6846" w:rsidRDefault="008C0959" w:rsidP="00F46D0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6 (-0.004, 0.015)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C85EC9" w:rsidRPr="003C2D59" w:rsidRDefault="00543F39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03 (0.009, 0.111)</w:t>
            </w:r>
          </w:p>
        </w:tc>
      </w:tr>
      <w:tr w:rsidR="00C85EC9" w:rsidRPr="003C2D59" w:rsidTr="00F51BE9">
        <w:trPr>
          <w:trHeight w:val="144"/>
        </w:trPr>
        <w:tc>
          <w:tcPr>
            <w:tcW w:w="1444" w:type="pct"/>
            <w:shd w:val="clear" w:color="auto" w:fill="auto"/>
            <w:vAlign w:val="center"/>
            <w:hideMark/>
          </w:tcPr>
          <w:p w:rsidR="00C85EC9" w:rsidRPr="003C2D59" w:rsidRDefault="00C85EC9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Other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:rsidR="00C85EC9" w:rsidRPr="008C6846" w:rsidRDefault="00C85EC9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17 (0.096, 0.136)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C85EC9" w:rsidRPr="008C6846" w:rsidRDefault="00C85EC9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09 (0.190, 0.228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C85EC9" w:rsidRPr="008C6846" w:rsidRDefault="008C0959" w:rsidP="00F46D0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019 (-0.033, -0.006)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C85EC9" w:rsidRPr="003C2D59" w:rsidRDefault="00543F39" w:rsidP="00F46D0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0.078 (0.064, 0.091)</w:t>
            </w:r>
          </w:p>
        </w:tc>
      </w:tr>
      <w:tr w:rsidR="00C85EC9" w:rsidRPr="003C2D59" w:rsidTr="00F51BE9">
        <w:trPr>
          <w:trHeight w:val="144"/>
        </w:trPr>
        <w:tc>
          <w:tcPr>
            <w:tcW w:w="1444" w:type="pct"/>
            <w:shd w:val="clear" w:color="auto" w:fill="auto"/>
            <w:noWrap/>
            <w:vAlign w:val="center"/>
            <w:hideMark/>
          </w:tcPr>
          <w:p w:rsidR="00C85EC9" w:rsidRPr="003C2D59" w:rsidRDefault="00C85EC9" w:rsidP="00F46D0B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3C2D59">
              <w:rPr>
                <w:b/>
                <w:sz w:val="18"/>
                <w:szCs w:val="14"/>
              </w:rPr>
              <w:t xml:space="preserve">70-79 years 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:rsidR="00C85EC9" w:rsidRPr="008C6846" w:rsidRDefault="00C85EC9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C85EC9" w:rsidRPr="008C6846" w:rsidRDefault="00C85EC9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C85EC9" w:rsidRPr="008C6846" w:rsidRDefault="00C85EC9" w:rsidP="00F46D0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C85EC9" w:rsidRPr="003C2D59" w:rsidRDefault="00C85EC9" w:rsidP="00F46D0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</w:tr>
      <w:tr w:rsidR="00C85EC9" w:rsidRPr="003C2D59" w:rsidTr="00F51BE9">
        <w:trPr>
          <w:trHeight w:val="144"/>
        </w:trPr>
        <w:tc>
          <w:tcPr>
            <w:tcW w:w="1444" w:type="pct"/>
            <w:shd w:val="clear" w:color="auto" w:fill="auto"/>
            <w:vAlign w:val="center"/>
            <w:hideMark/>
          </w:tcPr>
          <w:p w:rsidR="00C85EC9" w:rsidRPr="003C2D59" w:rsidRDefault="00C85EC9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a partner only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:rsidR="00C85EC9" w:rsidRPr="008C6846" w:rsidRDefault="00721659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C85EC9" w:rsidRPr="008C6846" w:rsidRDefault="00A834E2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90 (0.187, 0.194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C85EC9" w:rsidRPr="008C6846" w:rsidRDefault="009C1824" w:rsidP="00F46D0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C85EC9" w:rsidRPr="003C2D59" w:rsidRDefault="009C1824" w:rsidP="00F46D0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0.196 (0.093, 0.199)</w:t>
            </w:r>
          </w:p>
        </w:tc>
      </w:tr>
      <w:tr w:rsidR="00C85EC9" w:rsidRPr="003C2D59" w:rsidTr="00F51BE9">
        <w:trPr>
          <w:trHeight w:val="144"/>
        </w:trPr>
        <w:tc>
          <w:tcPr>
            <w:tcW w:w="1444" w:type="pct"/>
            <w:shd w:val="clear" w:color="auto" w:fill="auto"/>
            <w:vAlign w:val="center"/>
            <w:hideMark/>
          </w:tcPr>
          <w:p w:rsidR="00C85EC9" w:rsidRPr="003C2D59" w:rsidRDefault="00C85EC9" w:rsidP="00F46D0B">
            <w:pPr>
              <w:spacing w:after="0" w:line="240" w:lineRule="auto"/>
              <w:ind w:left="72"/>
              <w:rPr>
                <w:rFonts w:eastAsia="Times New Roman"/>
                <w:color w:val="000000"/>
                <w:sz w:val="18"/>
                <w:szCs w:val="14"/>
              </w:rPr>
            </w:pPr>
            <w:r w:rsidRPr="003C2D59">
              <w:rPr>
                <w:rFonts w:eastAsia="Times New Roman"/>
                <w:color w:val="000000"/>
                <w:sz w:val="18"/>
                <w:szCs w:val="14"/>
              </w:rPr>
              <w:t>Living with a partner &amp; adult children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:rsidR="00C85EC9" w:rsidRPr="008C6846" w:rsidRDefault="00A834E2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 (0.007, 0.023)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C85EC9" w:rsidRPr="008C6846" w:rsidRDefault="00A834E2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6 (0.198, 0.214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C85EC9" w:rsidRPr="008C6846" w:rsidRDefault="009C1824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 (-0.010, 0.013)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C85EC9" w:rsidRPr="003C2D59" w:rsidRDefault="009C1824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98 (0.187, 0.209)</w:t>
            </w:r>
          </w:p>
        </w:tc>
      </w:tr>
      <w:tr w:rsidR="00C85EC9" w:rsidRPr="003C2D59" w:rsidTr="00F51BE9">
        <w:trPr>
          <w:trHeight w:val="144"/>
        </w:trPr>
        <w:tc>
          <w:tcPr>
            <w:tcW w:w="1444" w:type="pct"/>
            <w:shd w:val="clear" w:color="auto" w:fill="auto"/>
            <w:vAlign w:val="center"/>
            <w:hideMark/>
          </w:tcPr>
          <w:p w:rsidR="00C85EC9" w:rsidRPr="003C2D59" w:rsidRDefault="00C85EC9" w:rsidP="00F46D0B">
            <w:pPr>
              <w:spacing w:after="0" w:line="240" w:lineRule="auto"/>
              <w:ind w:left="72"/>
              <w:rPr>
                <w:rFonts w:eastAsia="Times New Roman"/>
                <w:color w:val="000000"/>
                <w:sz w:val="18"/>
                <w:szCs w:val="14"/>
              </w:rPr>
            </w:pPr>
            <w:r w:rsidRPr="003C2D59">
              <w:rPr>
                <w:rFonts w:eastAsia="Times New Roman"/>
                <w:color w:val="000000"/>
                <w:sz w:val="18"/>
                <w:szCs w:val="14"/>
              </w:rPr>
              <w:t>Lone parent living with adult children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:rsidR="00C85EC9" w:rsidRPr="008C6846" w:rsidRDefault="00A834E2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 (-0.008, 0.031)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C85EC9" w:rsidRPr="008C6846" w:rsidRDefault="00A834E2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2 (0.184, 0.220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C85EC9" w:rsidRPr="008C6846" w:rsidRDefault="009C1824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 (0.000, 0.044)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C85EC9" w:rsidRPr="003C2D59" w:rsidRDefault="009C1824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218 (0.197, 0.239)</w:t>
            </w:r>
          </w:p>
        </w:tc>
      </w:tr>
      <w:tr w:rsidR="00C85EC9" w:rsidRPr="003C2D59" w:rsidTr="00F51BE9">
        <w:trPr>
          <w:trHeight w:val="144"/>
        </w:trPr>
        <w:tc>
          <w:tcPr>
            <w:tcW w:w="1444" w:type="pct"/>
            <w:shd w:val="clear" w:color="auto" w:fill="auto"/>
            <w:vAlign w:val="center"/>
            <w:hideMark/>
          </w:tcPr>
          <w:p w:rsidR="00C85EC9" w:rsidRPr="003C2D59" w:rsidRDefault="00C85EC9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alone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:rsidR="00C85EC9" w:rsidRPr="008C6846" w:rsidRDefault="00A834E2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20 (0.009, 0.031)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C85EC9" w:rsidRPr="008C6846" w:rsidRDefault="00A834E2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11 (0.202, 0.219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C85EC9" w:rsidRPr="008C6846" w:rsidRDefault="009C1824" w:rsidP="00F46D0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17 (0.008, 0.026)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C85EC9" w:rsidRPr="003C2D59" w:rsidRDefault="009C1824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213 (0.206, 0.220)</w:t>
            </w:r>
          </w:p>
        </w:tc>
      </w:tr>
      <w:tr w:rsidR="00C85EC9" w:rsidRPr="003C2D59" w:rsidTr="00F51BE9">
        <w:trPr>
          <w:trHeight w:val="144"/>
        </w:trPr>
        <w:tc>
          <w:tcPr>
            <w:tcW w:w="1444" w:type="pct"/>
            <w:shd w:val="clear" w:color="auto" w:fill="auto"/>
            <w:vAlign w:val="center"/>
            <w:hideMark/>
          </w:tcPr>
          <w:p w:rsidR="00C85EC9" w:rsidRPr="003C2D59" w:rsidRDefault="00C85EC9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others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:rsidR="00C85EC9" w:rsidRPr="008C6846" w:rsidRDefault="00A834E2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7 (0.001, 0.032)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C85EC9" w:rsidRPr="008C6846" w:rsidRDefault="00A834E2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07 (0.194, 0.221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C85EC9" w:rsidRPr="008C6846" w:rsidRDefault="009C1824" w:rsidP="00F46D0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6 (-0.010, 0.023)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C85EC9" w:rsidRPr="003C2D59" w:rsidRDefault="009C1824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202 (0.187, 0.218)</w:t>
            </w:r>
          </w:p>
        </w:tc>
      </w:tr>
      <w:tr w:rsidR="00C85EC9" w:rsidRPr="003C2D59" w:rsidTr="00F51BE9">
        <w:trPr>
          <w:trHeight w:val="144"/>
        </w:trPr>
        <w:tc>
          <w:tcPr>
            <w:tcW w:w="1444" w:type="pct"/>
            <w:shd w:val="clear" w:color="auto" w:fill="auto"/>
            <w:vAlign w:val="center"/>
            <w:hideMark/>
          </w:tcPr>
          <w:p w:rsidR="00C85EC9" w:rsidRPr="003C2D59" w:rsidRDefault="00C85EC9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Other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:rsidR="00C85EC9" w:rsidRPr="008C6846" w:rsidRDefault="00A834E2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31 (0.206, 0.256)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A834E2" w:rsidRPr="008C6846" w:rsidRDefault="00A834E2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21 (0.397, 0.445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C85EC9" w:rsidRPr="008C6846" w:rsidRDefault="009C1824" w:rsidP="00F46D0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084 (-0.101, -0.067)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C85EC9" w:rsidRPr="003C2D59" w:rsidRDefault="009C1824" w:rsidP="00F46D0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0.112 (0.096, 0.128)</w:t>
            </w:r>
          </w:p>
        </w:tc>
      </w:tr>
      <w:tr w:rsidR="00C85EC9" w:rsidRPr="003C2D59" w:rsidTr="00F51BE9">
        <w:trPr>
          <w:trHeight w:val="144"/>
        </w:trPr>
        <w:tc>
          <w:tcPr>
            <w:tcW w:w="1444" w:type="pct"/>
            <w:shd w:val="clear" w:color="auto" w:fill="auto"/>
            <w:vAlign w:val="center"/>
            <w:hideMark/>
          </w:tcPr>
          <w:p w:rsidR="00C85EC9" w:rsidRPr="003C2D59" w:rsidRDefault="00C85EC9" w:rsidP="00F46D0B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3C2D59">
              <w:rPr>
                <w:b/>
                <w:sz w:val="18"/>
                <w:szCs w:val="14"/>
              </w:rPr>
              <w:t xml:space="preserve">80-89 years 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:rsidR="00C85EC9" w:rsidRPr="008C6846" w:rsidRDefault="00C85EC9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C85EC9" w:rsidRPr="008C6846" w:rsidRDefault="00C85EC9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C85EC9" w:rsidRPr="008C6846" w:rsidRDefault="00C85EC9" w:rsidP="00F46D0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C85EC9" w:rsidRPr="003C2D59" w:rsidRDefault="00C85EC9" w:rsidP="00F46D0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</w:tr>
      <w:tr w:rsidR="00C85EC9" w:rsidRPr="003C2D59" w:rsidTr="00F51BE9">
        <w:trPr>
          <w:trHeight w:val="144"/>
        </w:trPr>
        <w:tc>
          <w:tcPr>
            <w:tcW w:w="1444" w:type="pct"/>
            <w:shd w:val="clear" w:color="auto" w:fill="auto"/>
            <w:vAlign w:val="center"/>
            <w:hideMark/>
          </w:tcPr>
          <w:p w:rsidR="00C85EC9" w:rsidRPr="003C2D59" w:rsidRDefault="00C85EC9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a partner only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:rsidR="00C85EC9" w:rsidRPr="008C6846" w:rsidRDefault="00607E50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C85EC9" w:rsidRPr="008C6846" w:rsidRDefault="00677C02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18 (0.308, 0.328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C85EC9" w:rsidRPr="008C6846" w:rsidRDefault="0033632E" w:rsidP="00F46D0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C85EC9" w:rsidRPr="003C2D59" w:rsidRDefault="0033632E" w:rsidP="00F46D0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0.342 (0.335, 0.350)</w:t>
            </w:r>
          </w:p>
        </w:tc>
      </w:tr>
      <w:tr w:rsidR="00C85EC9" w:rsidRPr="003C2D59" w:rsidTr="00F51BE9">
        <w:trPr>
          <w:trHeight w:val="144"/>
        </w:trPr>
        <w:tc>
          <w:tcPr>
            <w:tcW w:w="1444" w:type="pct"/>
            <w:shd w:val="clear" w:color="auto" w:fill="auto"/>
            <w:vAlign w:val="center"/>
            <w:hideMark/>
          </w:tcPr>
          <w:p w:rsidR="00C85EC9" w:rsidRPr="003C2D59" w:rsidRDefault="00C85EC9" w:rsidP="00F46D0B">
            <w:pPr>
              <w:spacing w:after="0" w:line="240" w:lineRule="auto"/>
              <w:ind w:left="72"/>
              <w:rPr>
                <w:rFonts w:eastAsia="Times New Roman"/>
                <w:color w:val="000000"/>
                <w:sz w:val="18"/>
                <w:szCs w:val="14"/>
              </w:rPr>
            </w:pPr>
            <w:r w:rsidRPr="003C2D59">
              <w:rPr>
                <w:rFonts w:eastAsia="Times New Roman"/>
                <w:color w:val="000000"/>
                <w:sz w:val="18"/>
                <w:szCs w:val="14"/>
              </w:rPr>
              <w:t>Living with a partner &amp; adult children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:rsidR="00C85EC9" w:rsidRPr="008C6846" w:rsidRDefault="00607E50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6 (-0.036, 0.003)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C85EC9" w:rsidRPr="008C6846" w:rsidRDefault="00677C02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2 (0.281, 0.322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C85EC9" w:rsidRPr="008C6846" w:rsidRDefault="0033632E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3 (-0.058, 0.012)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C85EC9" w:rsidRPr="003C2D59" w:rsidRDefault="0033632E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319 (0.286, 0.352)</w:t>
            </w:r>
          </w:p>
        </w:tc>
      </w:tr>
      <w:tr w:rsidR="00C85EC9" w:rsidRPr="003C2D59" w:rsidTr="00F51BE9">
        <w:trPr>
          <w:trHeight w:val="144"/>
        </w:trPr>
        <w:tc>
          <w:tcPr>
            <w:tcW w:w="1444" w:type="pct"/>
            <w:shd w:val="clear" w:color="auto" w:fill="auto"/>
            <w:vAlign w:val="center"/>
            <w:hideMark/>
          </w:tcPr>
          <w:p w:rsidR="00C85EC9" w:rsidRPr="003C2D59" w:rsidRDefault="00C85EC9" w:rsidP="00F46D0B">
            <w:pPr>
              <w:spacing w:after="0" w:line="240" w:lineRule="auto"/>
              <w:ind w:left="72"/>
              <w:rPr>
                <w:rFonts w:eastAsia="Times New Roman"/>
                <w:color w:val="000000"/>
                <w:sz w:val="18"/>
                <w:szCs w:val="14"/>
              </w:rPr>
            </w:pPr>
            <w:r w:rsidRPr="003C2D59">
              <w:rPr>
                <w:rFonts w:eastAsia="Times New Roman"/>
                <w:color w:val="000000"/>
                <w:sz w:val="18"/>
                <w:szCs w:val="14"/>
              </w:rPr>
              <w:t>Lone parent living with adult children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:rsidR="00C85EC9" w:rsidRPr="008C6846" w:rsidRDefault="00607E50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 (-0.001, 0.063)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C85EC9" w:rsidRPr="008C6846" w:rsidRDefault="00677C02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9 (0.321, 0.377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C85EC9" w:rsidRPr="008C6846" w:rsidRDefault="0033632E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 (-0.021, 0.067)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C85EC9" w:rsidRPr="003C2D59" w:rsidRDefault="0033632E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366 (0.324, 0.407)</w:t>
            </w:r>
          </w:p>
        </w:tc>
      </w:tr>
      <w:tr w:rsidR="00C85EC9" w:rsidRPr="003C2D59" w:rsidTr="00F51BE9">
        <w:trPr>
          <w:trHeight w:val="144"/>
        </w:trPr>
        <w:tc>
          <w:tcPr>
            <w:tcW w:w="1444" w:type="pct"/>
            <w:shd w:val="clear" w:color="auto" w:fill="auto"/>
            <w:vAlign w:val="center"/>
            <w:hideMark/>
          </w:tcPr>
          <w:p w:rsidR="00C85EC9" w:rsidRPr="003C2D59" w:rsidRDefault="00C85EC9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alone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:rsidR="00C85EC9" w:rsidRPr="008C6846" w:rsidRDefault="00607E50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3 (0.013, 0.054)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C85EC9" w:rsidRPr="008C6846" w:rsidRDefault="00677C02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51 (0.338, 0.364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C85EC9" w:rsidRPr="008C6846" w:rsidRDefault="0033632E" w:rsidP="00F46D0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6 (-0.009, 0.021)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C85EC9" w:rsidRPr="003C2D59" w:rsidRDefault="0033632E" w:rsidP="00F46D0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0.348 (0.338, 0.358)</w:t>
            </w:r>
          </w:p>
        </w:tc>
      </w:tr>
      <w:tr w:rsidR="00C85EC9" w:rsidRPr="003C2D59" w:rsidTr="00F51BE9">
        <w:trPr>
          <w:trHeight w:val="144"/>
        </w:trPr>
        <w:tc>
          <w:tcPr>
            <w:tcW w:w="1444" w:type="pct"/>
            <w:shd w:val="clear" w:color="auto" w:fill="auto"/>
            <w:vAlign w:val="center"/>
            <w:hideMark/>
          </w:tcPr>
          <w:p w:rsidR="00C85EC9" w:rsidRPr="003C2D59" w:rsidRDefault="00C85EC9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others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:rsidR="00C85EC9" w:rsidRPr="008C6846" w:rsidRDefault="00607E50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66 (0.040, 0.092)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677C02" w:rsidRPr="008C6846" w:rsidRDefault="00677C02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84 (0.363, 0.405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C85EC9" w:rsidRPr="008C6846" w:rsidRDefault="0033632E" w:rsidP="00F46D0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12 (-0.015, 0.038)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:rsidR="00C85EC9" w:rsidRPr="003C2D59" w:rsidRDefault="0033632E" w:rsidP="00F46D0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0.354 (0.331, 0.377)</w:t>
            </w:r>
          </w:p>
        </w:tc>
      </w:tr>
      <w:tr w:rsidR="00C85EC9" w:rsidRPr="003C2D59" w:rsidTr="00F51BE9">
        <w:trPr>
          <w:trHeight w:val="144"/>
        </w:trPr>
        <w:tc>
          <w:tcPr>
            <w:tcW w:w="144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85EC9" w:rsidRPr="003C2D59" w:rsidRDefault="00C85EC9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Other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5EC9" w:rsidRPr="008C6846" w:rsidRDefault="00607E50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18 (0.091, 0.144)</w:t>
            </w:r>
          </w:p>
        </w:tc>
        <w:tc>
          <w:tcPr>
            <w:tcW w:w="9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5EC9" w:rsidRPr="008C6846" w:rsidRDefault="00677C02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36 (0.413, 0.458)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5EC9" w:rsidRPr="008C6846" w:rsidRDefault="0033632E" w:rsidP="00F46D0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160 (-0.181, -0.140)</w:t>
            </w:r>
          </w:p>
        </w:tc>
        <w:tc>
          <w:tcPr>
            <w:tcW w:w="9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5EC9" w:rsidRPr="003C2D59" w:rsidRDefault="0033632E" w:rsidP="00F46D0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0.182 (0.164, 0.200)</w:t>
            </w:r>
          </w:p>
        </w:tc>
      </w:tr>
    </w:tbl>
    <w:p w:rsidR="005A34FD" w:rsidRDefault="005A34FD" w:rsidP="005A34FD">
      <w:pPr>
        <w:spacing w:after="0" w:line="240" w:lineRule="auto"/>
        <w:rPr>
          <w:sz w:val="16"/>
          <w:szCs w:val="14"/>
        </w:rPr>
      </w:pPr>
      <w:r>
        <w:rPr>
          <w:sz w:val="16"/>
          <w:szCs w:val="14"/>
        </w:rPr>
        <w:t>LPM: linear probability model, adjusting for all covariates in Model 3</w:t>
      </w:r>
    </w:p>
    <w:p w:rsidR="005A34FD" w:rsidRDefault="005A34FD" w:rsidP="005A34FD">
      <w:pPr>
        <w:spacing w:after="0" w:line="240" w:lineRule="auto"/>
        <w:rPr>
          <w:sz w:val="16"/>
          <w:szCs w:val="14"/>
        </w:rPr>
      </w:pPr>
      <w:bookmarkStart w:id="0" w:name="_GoBack"/>
      <w:r>
        <w:rPr>
          <w:sz w:val="16"/>
          <w:szCs w:val="14"/>
        </w:rPr>
        <w:t>LPM-FE: linear probability model with fixed-effects</w:t>
      </w:r>
    </w:p>
    <w:bookmarkEnd w:id="0"/>
    <w:p w:rsidR="00F51BE9" w:rsidRPr="00F51BE9" w:rsidRDefault="003F1CB5" w:rsidP="00F51BE9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 xml:space="preserve">CI: confidence interval; </w:t>
      </w:r>
      <w:r w:rsidR="00F51BE9" w:rsidRPr="00F51BE9">
        <w:rPr>
          <w:sz w:val="16"/>
          <w:szCs w:val="16"/>
        </w:rPr>
        <w:t xml:space="preserve">Ref: reference category </w:t>
      </w:r>
    </w:p>
    <w:p w:rsidR="00184E3B" w:rsidRPr="00905979" w:rsidRDefault="00F51BE9" w:rsidP="00BA74BA">
      <w:pPr>
        <w:spacing w:after="0" w:line="240" w:lineRule="auto"/>
        <w:rPr>
          <w:sz w:val="16"/>
          <w:szCs w:val="14"/>
        </w:rPr>
      </w:pPr>
      <w:r w:rsidRPr="00F51BE9">
        <w:rPr>
          <w:sz w:val="16"/>
          <w:szCs w:val="16"/>
        </w:rPr>
        <w:t>Model 3: adjusting for current age dummies, region of residence, education, household income, labour force status, and marital status at</w:t>
      </w:r>
      <w:r w:rsidR="003F1CB5">
        <w:rPr>
          <w:sz w:val="16"/>
          <w:szCs w:val="16"/>
        </w:rPr>
        <w:t xml:space="preserve"> time of entry to the age group</w:t>
      </w:r>
    </w:p>
    <w:p w:rsidR="00A0265E" w:rsidRDefault="00A0265E" w:rsidP="007040B8">
      <w:pPr>
        <w:spacing w:after="0" w:line="240" w:lineRule="auto"/>
      </w:pPr>
    </w:p>
    <w:sectPr w:rsidR="00A0265E" w:rsidSect="00EA2FA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43BE" w:rsidRDefault="005043BE" w:rsidP="002D7919">
      <w:pPr>
        <w:spacing w:after="0" w:line="240" w:lineRule="auto"/>
      </w:pPr>
      <w:r>
        <w:separator/>
      </w:r>
    </w:p>
  </w:endnote>
  <w:endnote w:type="continuationSeparator" w:id="0">
    <w:p w:rsidR="005043BE" w:rsidRDefault="005043BE" w:rsidP="002D79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43BE" w:rsidRDefault="005043BE" w:rsidP="002D7919">
      <w:pPr>
        <w:spacing w:after="0" w:line="240" w:lineRule="auto"/>
      </w:pPr>
      <w:r>
        <w:separator/>
      </w:r>
    </w:p>
  </w:footnote>
  <w:footnote w:type="continuationSeparator" w:id="0">
    <w:p w:rsidR="005043BE" w:rsidRDefault="005043BE" w:rsidP="002D79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8C2"/>
    <w:rsid w:val="000115B6"/>
    <w:rsid w:val="00016339"/>
    <w:rsid w:val="00086F33"/>
    <w:rsid w:val="00090589"/>
    <w:rsid w:val="000D4B6D"/>
    <w:rsid w:val="000D6569"/>
    <w:rsid w:val="000E3176"/>
    <w:rsid w:val="000F5D2C"/>
    <w:rsid w:val="0010240D"/>
    <w:rsid w:val="0010713E"/>
    <w:rsid w:val="0013058D"/>
    <w:rsid w:val="001348C2"/>
    <w:rsid w:val="00147F3C"/>
    <w:rsid w:val="0015499E"/>
    <w:rsid w:val="00173623"/>
    <w:rsid w:val="00182A9A"/>
    <w:rsid w:val="00184E3B"/>
    <w:rsid w:val="001A4F94"/>
    <w:rsid w:val="001C4E9A"/>
    <w:rsid w:val="001E2BCA"/>
    <w:rsid w:val="00206FB6"/>
    <w:rsid w:val="0022275D"/>
    <w:rsid w:val="002B0941"/>
    <w:rsid w:val="002D7919"/>
    <w:rsid w:val="002F4D0F"/>
    <w:rsid w:val="0031513F"/>
    <w:rsid w:val="0033632E"/>
    <w:rsid w:val="00351523"/>
    <w:rsid w:val="003C2D59"/>
    <w:rsid w:val="003C326F"/>
    <w:rsid w:val="003D5678"/>
    <w:rsid w:val="003F1CB5"/>
    <w:rsid w:val="003F32B4"/>
    <w:rsid w:val="004541C7"/>
    <w:rsid w:val="00486E8B"/>
    <w:rsid w:val="004A16FF"/>
    <w:rsid w:val="004C3644"/>
    <w:rsid w:val="004D5C09"/>
    <w:rsid w:val="004F0CFB"/>
    <w:rsid w:val="004F6FC2"/>
    <w:rsid w:val="005043BE"/>
    <w:rsid w:val="00536648"/>
    <w:rsid w:val="00543F39"/>
    <w:rsid w:val="00596D6C"/>
    <w:rsid w:val="005A34FD"/>
    <w:rsid w:val="005C0862"/>
    <w:rsid w:val="005D0063"/>
    <w:rsid w:val="00607E50"/>
    <w:rsid w:val="00616274"/>
    <w:rsid w:val="00642130"/>
    <w:rsid w:val="00642213"/>
    <w:rsid w:val="006559A3"/>
    <w:rsid w:val="00677C02"/>
    <w:rsid w:val="00682B51"/>
    <w:rsid w:val="0068439E"/>
    <w:rsid w:val="006D0779"/>
    <w:rsid w:val="007040B8"/>
    <w:rsid w:val="0071412C"/>
    <w:rsid w:val="00721659"/>
    <w:rsid w:val="00755415"/>
    <w:rsid w:val="00760228"/>
    <w:rsid w:val="00786BCE"/>
    <w:rsid w:val="00793B5B"/>
    <w:rsid w:val="007F56DD"/>
    <w:rsid w:val="007F6976"/>
    <w:rsid w:val="00857EB5"/>
    <w:rsid w:val="00862F93"/>
    <w:rsid w:val="00874BBE"/>
    <w:rsid w:val="00876BB4"/>
    <w:rsid w:val="00877029"/>
    <w:rsid w:val="008836A2"/>
    <w:rsid w:val="008C0959"/>
    <w:rsid w:val="008C6846"/>
    <w:rsid w:val="008F71CA"/>
    <w:rsid w:val="00910FB6"/>
    <w:rsid w:val="009209ED"/>
    <w:rsid w:val="00920CDC"/>
    <w:rsid w:val="00926B3A"/>
    <w:rsid w:val="00950044"/>
    <w:rsid w:val="00971173"/>
    <w:rsid w:val="009C1824"/>
    <w:rsid w:val="009C46FA"/>
    <w:rsid w:val="009C7E96"/>
    <w:rsid w:val="009D2F5E"/>
    <w:rsid w:val="009E0D35"/>
    <w:rsid w:val="00A0265E"/>
    <w:rsid w:val="00A0340F"/>
    <w:rsid w:val="00A14FF6"/>
    <w:rsid w:val="00A41218"/>
    <w:rsid w:val="00A421B0"/>
    <w:rsid w:val="00A455D5"/>
    <w:rsid w:val="00A51E49"/>
    <w:rsid w:val="00A7256B"/>
    <w:rsid w:val="00A75897"/>
    <w:rsid w:val="00A834E2"/>
    <w:rsid w:val="00AD102A"/>
    <w:rsid w:val="00AE512A"/>
    <w:rsid w:val="00B92A2C"/>
    <w:rsid w:val="00BA74BA"/>
    <w:rsid w:val="00BC0019"/>
    <w:rsid w:val="00BF18BA"/>
    <w:rsid w:val="00C27EE1"/>
    <w:rsid w:val="00C40405"/>
    <w:rsid w:val="00C85EC9"/>
    <w:rsid w:val="00CC4DA8"/>
    <w:rsid w:val="00CE6B60"/>
    <w:rsid w:val="00CF17D3"/>
    <w:rsid w:val="00D04A66"/>
    <w:rsid w:val="00D71BC4"/>
    <w:rsid w:val="00D75201"/>
    <w:rsid w:val="00D8048C"/>
    <w:rsid w:val="00DB3703"/>
    <w:rsid w:val="00E31A4A"/>
    <w:rsid w:val="00E3388D"/>
    <w:rsid w:val="00E42093"/>
    <w:rsid w:val="00E50A96"/>
    <w:rsid w:val="00EA2FA7"/>
    <w:rsid w:val="00EE4649"/>
    <w:rsid w:val="00F14225"/>
    <w:rsid w:val="00F21413"/>
    <w:rsid w:val="00F26905"/>
    <w:rsid w:val="00F46D0B"/>
    <w:rsid w:val="00F51BE9"/>
    <w:rsid w:val="00F752B7"/>
    <w:rsid w:val="00F83F97"/>
    <w:rsid w:val="00FB4FB8"/>
    <w:rsid w:val="00FC7FD0"/>
    <w:rsid w:val="00FD3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DF6FA22-0B51-435E-92F3-271E98518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8C2"/>
    <w:pPr>
      <w:spacing w:after="240" w:line="360" w:lineRule="auto"/>
    </w:pPr>
    <w:rPr>
      <w:rFonts w:ascii="Times New Roman" w:eastAsia="SimSun" w:hAnsi="Times New Roman" w:cs="Times New Roman"/>
      <w:sz w:val="24"/>
      <w:lang w:val="en-GB"/>
    </w:rPr>
  </w:style>
  <w:style w:type="paragraph" w:styleId="Heading2">
    <w:name w:val="heading 2"/>
    <w:aliases w:val="Tables &amp; Figures"/>
    <w:basedOn w:val="Normal"/>
    <w:next w:val="Normal"/>
    <w:link w:val="Heading2Char"/>
    <w:uiPriority w:val="9"/>
    <w:unhideWhenUsed/>
    <w:qFormat/>
    <w:rsid w:val="001348C2"/>
    <w:pPr>
      <w:keepNext/>
      <w:keepLines/>
      <w:spacing w:after="120" w:line="240" w:lineRule="auto"/>
      <w:outlineLvl w:val="1"/>
    </w:pPr>
    <w:rPr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ables &amp; Figures Char"/>
    <w:basedOn w:val="DefaultParagraphFont"/>
    <w:link w:val="Heading2"/>
    <w:uiPriority w:val="9"/>
    <w:rsid w:val="001348C2"/>
    <w:rPr>
      <w:rFonts w:ascii="Times New Roman" w:eastAsia="SimSun" w:hAnsi="Times New Roman" w:cs="Times New Roman"/>
      <w:bCs/>
      <w:sz w:val="24"/>
      <w:szCs w:val="26"/>
      <w:lang w:val="en-GB"/>
    </w:rPr>
  </w:style>
  <w:style w:type="table" w:styleId="TableGrid">
    <w:name w:val="Table Grid"/>
    <w:basedOn w:val="TableNormal"/>
    <w:uiPriority w:val="59"/>
    <w:rsid w:val="00173623"/>
    <w:pPr>
      <w:spacing w:after="0" w:line="240" w:lineRule="auto"/>
    </w:pPr>
    <w:rPr>
      <w:rFonts w:ascii="Calibri" w:eastAsia="SimSun" w:hAnsi="Calibri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14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413"/>
    <w:rPr>
      <w:rFonts w:ascii="Tahoma" w:eastAsia="SimSu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D79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919"/>
    <w:rPr>
      <w:rFonts w:ascii="Times New Roman" w:eastAsia="SimSun" w:hAnsi="Times New Roman" w:cs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D79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919"/>
    <w:rPr>
      <w:rFonts w:ascii="Times New Roman" w:eastAsia="SimSun" w:hAnsi="Times New Roman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E937DB-4C89-4E5A-B116-D57A974A47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5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Demographic Research</Company>
  <LinksUpToDate>false</LinksUpToDate>
  <CharactersWithSpaces>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, Yaoyue</dc:creator>
  <cp:lastModifiedBy>Abella, Jerard Dave</cp:lastModifiedBy>
  <cp:revision>4</cp:revision>
  <cp:lastPrinted>2019-06-05T08:43:00Z</cp:lastPrinted>
  <dcterms:created xsi:type="dcterms:W3CDTF">2019-06-18T08:06:00Z</dcterms:created>
  <dcterms:modified xsi:type="dcterms:W3CDTF">2019-07-26T07:37:00Z</dcterms:modified>
</cp:coreProperties>
</file>